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7D7A54" w14:textId="77777777" w:rsidR="004E055E" w:rsidRDefault="004E055E"/>
    <w:p w14:paraId="428E5D81" w14:textId="77777777" w:rsidR="00D51207" w:rsidRDefault="00D51207" w:rsidP="00D51207">
      <w:pPr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255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Table S1</w:t>
      </w:r>
      <w:r w:rsidRPr="0062554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：</w:t>
      </w:r>
      <w:r w:rsidRPr="006255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ticipant characteristics according to the quartile</w:t>
      </w:r>
      <w:r w:rsidRPr="0062554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 w:rsidRPr="006255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DII.</w:t>
      </w:r>
    </w:p>
    <w:tbl>
      <w:tblPr>
        <w:tblW w:w="12300" w:type="dxa"/>
        <w:tblLook w:val="04A0" w:firstRow="1" w:lastRow="0" w:firstColumn="1" w:lastColumn="0" w:noHBand="0" w:noVBand="1"/>
      </w:tblPr>
      <w:tblGrid>
        <w:gridCol w:w="2900"/>
        <w:gridCol w:w="1880"/>
        <w:gridCol w:w="1880"/>
        <w:gridCol w:w="1880"/>
        <w:gridCol w:w="1880"/>
        <w:gridCol w:w="1880"/>
      </w:tblGrid>
      <w:tr w:rsidR="00E15484" w:rsidRPr="00AB603B" w14:paraId="2FD86377" w14:textId="77777777" w:rsidTr="00B97F6F">
        <w:trPr>
          <w:trHeight w:val="320"/>
        </w:trPr>
        <w:tc>
          <w:tcPr>
            <w:tcW w:w="2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3466" w14:textId="77777777" w:rsidR="00E15484" w:rsidRPr="00AB603B" w:rsidRDefault="00E15484" w:rsidP="00B97F6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bookmarkStart w:id="0" w:name="_Hlk165201279"/>
            <w:r w:rsidRPr="00AB603B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3188" w14:textId="77777777" w:rsidR="00E15484" w:rsidRPr="00AB603B" w:rsidRDefault="00E15484" w:rsidP="00B97F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I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E746" w14:textId="77777777" w:rsidR="00E15484" w:rsidRPr="00AB603B" w:rsidRDefault="00E15484" w:rsidP="00B97F6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15484" w:rsidRPr="00AB603B" w14:paraId="0CEAA550" w14:textId="77777777" w:rsidTr="00B97F6F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8999" w14:textId="77777777" w:rsidR="00E15484" w:rsidRPr="00AB603B" w:rsidRDefault="00E15484" w:rsidP="00B97F6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835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70C8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7CE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712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9B3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E15484" w:rsidRPr="00AB603B" w14:paraId="52F6C480" w14:textId="77777777" w:rsidTr="00B97F6F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AC1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A9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37 (0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96D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60 (0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5FE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78 (0.5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556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24 (0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B39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15484" w:rsidRPr="00AB603B" w14:paraId="0AA7282D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1E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5DB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C41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04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 (0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40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CA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15484" w:rsidRPr="00AB603B" w14:paraId="4BDC7F8E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F5D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rgyintake (kca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8C2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7.24 (28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8E5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8.72 (26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9F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3.79 (28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27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1.45 (21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372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15484" w:rsidRPr="00AB603B" w14:paraId="1A69167E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4BF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E3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5 (0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866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5E3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FEF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 (0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BF7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E15484" w:rsidRPr="00AB603B" w14:paraId="054EC500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69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umin (g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6E8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50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21E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91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F02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85 (0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34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47 (0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74E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15484" w:rsidRPr="00AB603B" w14:paraId="574A5424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521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F67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AAC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6E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697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30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15484" w:rsidRPr="00AB603B" w14:paraId="09EA127F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B4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748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6A2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B8E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36E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421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E15484" w:rsidRPr="00AB603B" w14:paraId="3BA608B9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572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 (mmol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0B7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E88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 (0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8F1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B3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DB7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15484" w:rsidRPr="00AB603B" w14:paraId="39C2B927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64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 (mmol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10D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71A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A8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82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9A3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15484" w:rsidRPr="00AB603B" w14:paraId="24CC4111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E05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kg.m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4E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91 (0.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974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05 (0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4C7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31 (0.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3F6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45 (0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76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15484" w:rsidRPr="00AB603B" w14:paraId="2BE6D275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E36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lt;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78B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2 (28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512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 (24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351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5 (23.5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B3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7 (25.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653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74977977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9B2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25-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3B4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2 (35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1D0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8 (30.7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9AE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6 (29.7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C30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6 (28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48E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226A14E4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93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gt;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D82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5 (35.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2B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3 (44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E4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0 (45.8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808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9 (45.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AD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102B3A8D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3DC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CC8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0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FF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0.5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D18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 (0.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72C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0.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E9E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0B922079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F69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74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873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001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061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64E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15484" w:rsidRPr="00AB603B" w14:paraId="4D855358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AC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302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0 (40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6F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5 (51.8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686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5 (58.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056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3 (64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FD6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074CFC76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406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2BF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0 (59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BBA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6 (48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11D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3 (41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D7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4 (35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54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46546564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94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24C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C0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60E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206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64D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15484" w:rsidRPr="00AB603B" w14:paraId="411F6FE9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817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exican Americ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D81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0 (9.8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FCF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 (8.8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A81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 (8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E5A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 (6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8D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7DF577DC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0A2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Non-Hispanic Blac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18B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3 (8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E8B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 (11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CCE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2 (13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9F4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1 (15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3D7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0DF5A96F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224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618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1 (61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F5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2 (63.3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916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0 (61.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423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3 (60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AA6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46C9485D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C3A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Other Hispani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4CE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 (7.8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FE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 (6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018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 (6.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09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 (7.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47D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12E3BD06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20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Other Ra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8AB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9 (11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D28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 (9.3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C5F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9 (10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3D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 (9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FD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41E07430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EF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al statu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637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C0D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2A3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2A3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511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15484" w:rsidRPr="00AB603B" w14:paraId="2A20AE55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BF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Less than high sch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E9D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 (3.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5ED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 (2.9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CBA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 (3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B7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 (4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FD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25EC4D60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B12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High sch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B01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6 (25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E99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8 (35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B09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8 (39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12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9 (45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6DC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2A047C1B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2CC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ore than high sch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6E8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5 (70.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9BA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6 (61.8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D7E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1 (56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71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1 (50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9C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0596BCFB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EF7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E2B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D76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8DF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FB8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0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FF6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0620A056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A34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y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C5A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8F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FBB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B47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15D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15484" w:rsidRPr="00AB603B" w14:paraId="6081E615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B99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BD9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1 (35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33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8 (44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74E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3 (51.3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AF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0 (57.5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BC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0EFC918B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9D9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ode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0A7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8 (27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26A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8 (26.8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FA6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1 (26.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5FE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9 (2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8E3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7A127760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DA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   Vigoro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BB9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 (9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F6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 (8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DF2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 (7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56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 (6.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7B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66076FAC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88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Bo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09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3 (28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B28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 (20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2CE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2 (14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77E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 (14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7DD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3228978D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14E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e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4EE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2F0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F1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3FC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2E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15484" w:rsidRPr="00AB603B" w14:paraId="4316BC05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D60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F57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4 (59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F7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4 (62.3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E9E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3 (53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81C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4 (53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ED4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5BFE17A2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F62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34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5 (40.7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E5B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7 (37.7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E47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3 (45.9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7A0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2 (46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70F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22B943D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74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6E9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F04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723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9E2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DC2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5D5C7844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C63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 mellitu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767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325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FE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14C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2C5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15484" w:rsidRPr="00AB603B" w14:paraId="58C446BD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BC2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3E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0 (85.3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419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5 (84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25B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0 (81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75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4 (81.8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F7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2CCEA6D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31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5EF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4 (13.6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84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5 (14.6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1BE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2 (17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118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1 (17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6DF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3BE5F7DD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BD6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D11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0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5F0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1.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A38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 (1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41E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0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FF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5AE57DBA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9C0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C2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6AA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4B2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355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357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E15484" w:rsidRPr="00AB603B" w14:paraId="3F71A43A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99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1FD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9 (64.5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68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3 (64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E4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0 (59.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9A7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9 (63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AE4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163BDFC8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204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5FF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0 (35.5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8D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6 (35.5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1C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5 (40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6E9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4 (36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630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6B2031FB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62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F55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50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58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DB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4BC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19E97B4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689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yperlipidemia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2CD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E1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8CB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D9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8C3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E15484" w:rsidRPr="00AB603B" w14:paraId="6802A2AA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813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3C6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6 (36.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CC3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4 (34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AD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6 (32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10B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9 (30.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450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266ADCA9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54A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4E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2 (63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D00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6 (65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E13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2 (67.7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6D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8 (69.8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B1E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6EF2A9CA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EE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365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941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DC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3C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507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19DCCEDA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8BF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aceptive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33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D2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13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E18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242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E15484" w:rsidRPr="00AB603B" w14:paraId="0660BE80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3D2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D8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3 (97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19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3 (95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09E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0 (97.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93D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3 (96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90A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42D54F5A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7D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3C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 (2.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E6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 (4.7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731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 (2.7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91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 (3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C9A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539F34E9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11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CD0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0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70C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C5C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25D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C8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7BE5E4D2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BC1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ogen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8CD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C19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B2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2A9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794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E15484" w:rsidRPr="00AB603B" w14:paraId="7F408750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3D6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899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0 (96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3D8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9 (94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051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2 (95.7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FAC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5 (97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743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68A3EAC8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108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1C3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 (3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E1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 (5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651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 (4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450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2.6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230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3F6FC8C0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E4A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C1E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0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801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059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EDE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06C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0F3E99C8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3A07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rate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4F0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5F3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4D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3C31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D1E2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E15484" w:rsidRPr="00AB603B" w14:paraId="505A6EA2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367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596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9 (98.7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0E18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8 (98.7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947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2 (99.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30F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2 (99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1CC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1525BC5C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81D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38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1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E6C4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(1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8E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0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0849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C9F6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15484" w:rsidRPr="00AB603B" w14:paraId="68BC5299" w14:textId="77777777" w:rsidTr="00B97F6F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CEA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Missin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474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0.1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AF10A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0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DF7B5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0.0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A3E3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FF9BB" w14:textId="77777777" w:rsidR="00E15484" w:rsidRPr="00AB603B" w:rsidRDefault="00E15484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0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bookmarkEnd w:id="0"/>
    </w:tbl>
    <w:p w14:paraId="6336A615" w14:textId="77777777" w:rsidR="00D51207" w:rsidRDefault="00D51207">
      <w:pPr>
        <w:rPr>
          <w:rFonts w:hint="eastAsia"/>
        </w:rPr>
      </w:pPr>
    </w:p>
    <w:sectPr w:rsidR="00D51207" w:rsidSect="005263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E221A1" w14:textId="77777777" w:rsidR="00526384" w:rsidRDefault="00526384" w:rsidP="00D51207">
      <w:r>
        <w:separator/>
      </w:r>
    </w:p>
  </w:endnote>
  <w:endnote w:type="continuationSeparator" w:id="0">
    <w:p w14:paraId="08094029" w14:textId="77777777" w:rsidR="00526384" w:rsidRDefault="00526384" w:rsidP="00D51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18ECE0" w14:textId="77777777" w:rsidR="00526384" w:rsidRDefault="00526384" w:rsidP="00D51207">
      <w:r>
        <w:separator/>
      </w:r>
    </w:p>
  </w:footnote>
  <w:footnote w:type="continuationSeparator" w:id="0">
    <w:p w14:paraId="51521A5A" w14:textId="77777777" w:rsidR="00526384" w:rsidRDefault="00526384" w:rsidP="00D51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FDB"/>
    <w:rsid w:val="004E055E"/>
    <w:rsid w:val="00526384"/>
    <w:rsid w:val="00CA6FDB"/>
    <w:rsid w:val="00D51207"/>
    <w:rsid w:val="00E1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8945B"/>
  <w15:chartTrackingRefBased/>
  <w15:docId w15:val="{9FB91D06-B5F5-4193-911B-2F123F915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2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2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2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jian shao</dc:creator>
  <cp:keywords/>
  <dc:description/>
  <cp:lastModifiedBy>yaojian shao</cp:lastModifiedBy>
  <cp:revision>3</cp:revision>
  <dcterms:created xsi:type="dcterms:W3CDTF">2024-04-28T04:53:00Z</dcterms:created>
  <dcterms:modified xsi:type="dcterms:W3CDTF">2024-04-28T04:56:00Z</dcterms:modified>
</cp:coreProperties>
</file>